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719C1D" w14:textId="1ECD03F5" w:rsidR="00876015" w:rsidRPr="005E343E" w:rsidRDefault="00876015" w:rsidP="00876015">
      <w:pPr>
        <w:pStyle w:val="Caption"/>
        <w:keepNext/>
        <w:spacing w:after="0" w:line="276" w:lineRule="auto"/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1"/>
          <w:szCs w:val="21"/>
        </w:rPr>
      </w:pPr>
      <w:bookmarkStart w:id="0" w:name="_Hlk189985282"/>
      <w:r w:rsidRPr="005E343E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1"/>
          <w:szCs w:val="21"/>
        </w:rPr>
        <w:t xml:space="preserve">Supplementary Table </w:t>
      </w:r>
      <w:r w:rsidR="007A448C" w:rsidRPr="005E343E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1"/>
          <w:szCs w:val="21"/>
        </w:rPr>
        <w:t>2</w:t>
      </w:r>
      <w:r w:rsidRPr="005E343E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1"/>
          <w:szCs w:val="21"/>
        </w:rPr>
        <w:t>. Quality Assessment of the RCT using the Revised Cochrane Risk-of-bias tool for randomized trials (RoB 2)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0"/>
        <w:gridCol w:w="2250"/>
        <w:gridCol w:w="1890"/>
        <w:gridCol w:w="1260"/>
        <w:gridCol w:w="1800"/>
        <w:gridCol w:w="1710"/>
        <w:gridCol w:w="2070"/>
      </w:tblGrid>
      <w:tr w:rsidR="00F47457" w:rsidRPr="00911004" w14:paraId="7C152DA8" w14:textId="77777777" w:rsidTr="00876015">
        <w:trPr>
          <w:trHeight w:val="14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bookmarkEnd w:id="0"/>
          <w:p w14:paraId="787EE351" w14:textId="02E5A3CF" w:rsidR="00F47457" w:rsidRPr="005E343E" w:rsidRDefault="00F47457" w:rsidP="00E7649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5E343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Author</w:t>
            </w:r>
            <w:r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, Year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655308" w14:textId="77777777" w:rsidR="00F47457" w:rsidRPr="005E343E" w:rsidRDefault="00F47457" w:rsidP="00E7649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5E343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Randomization Bia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2F40DB" w14:textId="77777777" w:rsidR="00F47457" w:rsidRPr="005E343E" w:rsidRDefault="00F47457" w:rsidP="00E7649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5E343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Deviation from Intended Intervention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D8016D" w14:textId="77777777" w:rsidR="00F47457" w:rsidRPr="005E343E" w:rsidRDefault="00F47457" w:rsidP="00E7649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5E343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Missing Outcome Data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BB93C8" w14:textId="77777777" w:rsidR="00F47457" w:rsidRPr="005E343E" w:rsidRDefault="00F47457" w:rsidP="00E7649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5E343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Measurement Bia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2129AF" w14:textId="77777777" w:rsidR="00F47457" w:rsidRPr="005E343E" w:rsidRDefault="00F47457" w:rsidP="00E7649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5E343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Selective Reporting Bia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490A19" w14:textId="77777777" w:rsidR="00F47457" w:rsidRPr="005E343E" w:rsidRDefault="00F47457" w:rsidP="00E7649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5E343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Overall Risk of Bias</w:t>
            </w:r>
          </w:p>
        </w:tc>
      </w:tr>
      <w:tr w:rsidR="00F47457" w:rsidRPr="00911004" w14:paraId="24B386B0" w14:textId="77777777" w:rsidTr="00876015">
        <w:trPr>
          <w:trHeight w:val="14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85784C" w14:textId="53BD4795" w:rsidR="00F47457" w:rsidRPr="00F47457" w:rsidRDefault="00F47457" w:rsidP="00E76496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L</w:t>
            </w:r>
            <w:r w:rsidRPr="005E343E">
              <w:rPr>
                <w:rFonts w:asciiTheme="majorBidi" w:eastAsia="Times New Roman" w:hAnsiTheme="majorBidi" w:cstheme="majorBidi"/>
                <w:sz w:val="18"/>
                <w:szCs w:val="18"/>
              </w:rPr>
              <w:t>u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, 2023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23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632E31" w14:textId="73047317" w:rsidR="00F47457" w:rsidRPr="005E343E" w:rsidRDefault="00F47457" w:rsidP="00E76496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E343E">
              <w:rPr>
                <w:rFonts w:asciiTheme="majorBidi" w:eastAsia="Times New Roman" w:hAnsiTheme="majorBidi" w:cstheme="majorBidi"/>
                <w:sz w:val="18"/>
                <w:szCs w:val="18"/>
              </w:rPr>
              <w:t>Low – Digital randomization platform used, 1:1:1 allocation, well-described concealment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EFDEF3" w14:textId="52B29FFE" w:rsidR="00F47457" w:rsidRPr="005E343E" w:rsidRDefault="00F47457" w:rsidP="00E76496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E343E">
              <w:rPr>
                <w:rFonts w:asciiTheme="majorBidi" w:eastAsia="Times New Roman" w:hAnsiTheme="majorBidi" w:cstheme="majorBidi"/>
                <w:sz w:val="18"/>
                <w:szCs w:val="18"/>
              </w:rPr>
              <w:t>Low – Postoperative care protocol was consistent; adherence monitored; blinding of outcome assessors stated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48DF41" w14:textId="062D5113" w:rsidR="00F47457" w:rsidRPr="005E343E" w:rsidRDefault="00F47457" w:rsidP="00E76496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E343E">
              <w:rPr>
                <w:rFonts w:asciiTheme="majorBidi" w:eastAsia="Times New Roman" w:hAnsiTheme="majorBidi" w:cstheme="majorBidi"/>
                <w:sz w:val="18"/>
                <w:szCs w:val="18"/>
              </w:rPr>
              <w:t>Low – All 65 patients followed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; none lost to follow up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A98553" w14:textId="305B9492" w:rsidR="00F47457" w:rsidRPr="005E343E" w:rsidRDefault="00F47457" w:rsidP="00E76496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E343E">
              <w:rPr>
                <w:rFonts w:asciiTheme="majorBidi" w:eastAsia="Times New Roman" w:hAnsiTheme="majorBidi" w:cstheme="majorBidi"/>
                <w:sz w:val="18"/>
                <w:szCs w:val="18"/>
              </w:rPr>
              <w:t>Low – Outcome assessors were blinded; validated scores (MEPS, DASH, VAS) used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6C8A48" w14:textId="12CAA5B9" w:rsidR="00F47457" w:rsidRPr="005E343E" w:rsidRDefault="00F47457" w:rsidP="00E76496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E343E">
              <w:rPr>
                <w:rFonts w:asciiTheme="majorBidi" w:eastAsia="Times New Roman" w:hAnsiTheme="majorBidi" w:cstheme="majorBidi"/>
                <w:sz w:val="18"/>
                <w:szCs w:val="18"/>
              </w:rPr>
              <w:t>Low – All outcomes prespecified and fully reported; trial registry number provided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01D0CA" w14:textId="6805CFE3" w:rsidR="00F47457" w:rsidRPr="005E343E" w:rsidRDefault="00F47457" w:rsidP="00E76496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E343E">
              <w:rPr>
                <w:rFonts w:asciiTheme="majorBidi" w:eastAsia="Times New Roman" w:hAnsiTheme="majorBidi" w:cstheme="majorBidi"/>
                <w:sz w:val="18"/>
                <w:szCs w:val="18"/>
              </w:rPr>
              <w:t>Low risk of bias</w:t>
            </w:r>
          </w:p>
        </w:tc>
      </w:tr>
    </w:tbl>
    <w:p w14:paraId="1642D559" w14:textId="77777777" w:rsidR="00876015" w:rsidRDefault="00876015" w:rsidP="00876015"/>
    <w:p w14:paraId="05E86398" w14:textId="77777777" w:rsidR="00FC4573" w:rsidRDefault="00FC4573"/>
    <w:sectPr w:rsidR="00FC4573" w:rsidSect="0087601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015"/>
    <w:rsid w:val="00037ABC"/>
    <w:rsid w:val="000A4EA2"/>
    <w:rsid w:val="000B2FE1"/>
    <w:rsid w:val="000D03CC"/>
    <w:rsid w:val="000D6881"/>
    <w:rsid w:val="00104484"/>
    <w:rsid w:val="0011245B"/>
    <w:rsid w:val="001362BB"/>
    <w:rsid w:val="001855E0"/>
    <w:rsid w:val="001904A4"/>
    <w:rsid w:val="001958C9"/>
    <w:rsid w:val="00245FE2"/>
    <w:rsid w:val="002B01F1"/>
    <w:rsid w:val="002C757A"/>
    <w:rsid w:val="003639B9"/>
    <w:rsid w:val="004D4257"/>
    <w:rsid w:val="0059502C"/>
    <w:rsid w:val="005D368C"/>
    <w:rsid w:val="005E343E"/>
    <w:rsid w:val="006A27D2"/>
    <w:rsid w:val="006F4210"/>
    <w:rsid w:val="00767471"/>
    <w:rsid w:val="00777083"/>
    <w:rsid w:val="007A448C"/>
    <w:rsid w:val="008052C2"/>
    <w:rsid w:val="00807602"/>
    <w:rsid w:val="00812FB3"/>
    <w:rsid w:val="008327E3"/>
    <w:rsid w:val="0083617B"/>
    <w:rsid w:val="00840263"/>
    <w:rsid w:val="00843914"/>
    <w:rsid w:val="00876015"/>
    <w:rsid w:val="008D26D6"/>
    <w:rsid w:val="009445F3"/>
    <w:rsid w:val="009B14CF"/>
    <w:rsid w:val="009B2B51"/>
    <w:rsid w:val="009F4C28"/>
    <w:rsid w:val="009F57EF"/>
    <w:rsid w:val="009F765E"/>
    <w:rsid w:val="00A30AD6"/>
    <w:rsid w:val="00A477D5"/>
    <w:rsid w:val="00AF4B18"/>
    <w:rsid w:val="00B32499"/>
    <w:rsid w:val="00BA25CF"/>
    <w:rsid w:val="00BB1350"/>
    <w:rsid w:val="00BD2D20"/>
    <w:rsid w:val="00D00236"/>
    <w:rsid w:val="00D26DBE"/>
    <w:rsid w:val="00D529F8"/>
    <w:rsid w:val="00E04FC0"/>
    <w:rsid w:val="00E40FCD"/>
    <w:rsid w:val="00E56A46"/>
    <w:rsid w:val="00EB1EC6"/>
    <w:rsid w:val="00F137A1"/>
    <w:rsid w:val="00F47457"/>
    <w:rsid w:val="00FB5B17"/>
    <w:rsid w:val="00FC4573"/>
    <w:rsid w:val="00FC58C8"/>
    <w:rsid w:val="00FE1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577B98"/>
  <w15:chartTrackingRefBased/>
  <w15:docId w15:val="{41CC7833-996F-4E4F-BCA1-19A516976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6015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601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601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601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601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601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601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601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601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601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60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60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60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60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60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60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60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60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60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60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760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601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760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6015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760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6015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760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60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60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6015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876015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5E343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eb Ahmad</dc:creator>
  <cp:keywords/>
  <dc:description/>
  <cp:lastModifiedBy>Areeb Ahmad</cp:lastModifiedBy>
  <cp:revision>2</cp:revision>
  <dcterms:created xsi:type="dcterms:W3CDTF">2025-07-22T05:00:00Z</dcterms:created>
  <dcterms:modified xsi:type="dcterms:W3CDTF">2025-07-22T05:00:00Z</dcterms:modified>
</cp:coreProperties>
</file>